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01552" w14:textId="75D71B84" w:rsidR="000F5060" w:rsidRPr="000F5060" w:rsidRDefault="000F5060">
      <w:pPr>
        <w:rPr>
          <w:rFonts w:ascii="Times New Roman" w:hAnsi="Times New Roman" w:cs="Times New Roman"/>
          <w:sz w:val="24"/>
          <w:szCs w:val="28"/>
        </w:rPr>
      </w:pPr>
      <w:r w:rsidRPr="000F5060">
        <w:rPr>
          <w:rFonts w:ascii="Times New Roman" w:hAnsi="Times New Roman" w:cs="Times New Roman"/>
          <w:sz w:val="24"/>
          <w:szCs w:val="28"/>
        </w:rPr>
        <w:t>Table S7 First-line therapy network meta-analysis results for induction of remission- sensitivity analyses</w:t>
      </w:r>
    </w:p>
    <w:p w14:paraId="16345F34" w14:textId="2CE3E918" w:rsidR="00197FB7" w:rsidRPr="000F5060" w:rsidRDefault="000B2910">
      <w:pPr>
        <w:rPr>
          <w:rFonts w:ascii="Times New Roman" w:hAnsi="Times New Roman" w:cs="Times New Roman"/>
        </w:rPr>
      </w:pPr>
      <w:r w:rsidRPr="000B2910">
        <w:drawing>
          <wp:inline distT="0" distB="0" distL="0" distR="0" wp14:anchorId="511AC54C" wp14:editId="080BFFD7">
            <wp:extent cx="5274310" cy="835406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354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FD9AA8" w14:textId="20F848E3" w:rsidR="000F5060" w:rsidRPr="000F5060" w:rsidRDefault="000F5060">
      <w:pPr>
        <w:rPr>
          <w:rFonts w:ascii="Times New Roman" w:hAnsi="Times New Roman" w:cs="Times New Roman"/>
        </w:rPr>
      </w:pPr>
      <w:r w:rsidRPr="000F5060">
        <w:rPr>
          <w:rFonts w:ascii="Times New Roman" w:hAnsi="Times New Roman" w:cs="Times New Roman"/>
        </w:rPr>
        <w:lastRenderedPageBreak/>
        <w:t>5ASA, mesalazine; BUD, budesonide; AZA, azathioprine; 6MP, mercaptopurine; MTX, methotrexate; IFX, infliximab; ADA, adalimumab; CZP, certolizumab pegol; NTZ, natalizumab; VDZ, vedolizumab; UST, ustekinumab; SSZ, sulfasalazine; EVE, everolimus; OLS, olsalazine; P, Placebo</w:t>
      </w:r>
    </w:p>
    <w:sectPr w:rsidR="000F5060" w:rsidRPr="000F50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2F22CB" w14:textId="77777777" w:rsidR="000B2910" w:rsidRDefault="000B2910" w:rsidP="000B2910">
      <w:r>
        <w:separator/>
      </w:r>
    </w:p>
  </w:endnote>
  <w:endnote w:type="continuationSeparator" w:id="0">
    <w:p w14:paraId="5F50959A" w14:textId="77777777" w:rsidR="000B2910" w:rsidRDefault="000B2910" w:rsidP="000B29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1CA8D" w14:textId="77777777" w:rsidR="000B2910" w:rsidRDefault="000B2910" w:rsidP="000B2910">
      <w:r>
        <w:separator/>
      </w:r>
    </w:p>
  </w:footnote>
  <w:footnote w:type="continuationSeparator" w:id="0">
    <w:p w14:paraId="5AFA37CE" w14:textId="77777777" w:rsidR="000B2910" w:rsidRDefault="000B2910" w:rsidP="000B29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060"/>
    <w:rsid w:val="000B2910"/>
    <w:rsid w:val="000F5060"/>
    <w:rsid w:val="00197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7C8513"/>
  <w15:chartTrackingRefBased/>
  <w15:docId w15:val="{FCE3C9D5-EF52-4CC3-BFBC-3DC67A021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29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29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29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29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芮 明军</dc:creator>
  <cp:keywords/>
  <dc:description/>
  <cp:lastModifiedBy>芮 明军</cp:lastModifiedBy>
  <cp:revision>2</cp:revision>
  <dcterms:created xsi:type="dcterms:W3CDTF">2021-07-29T13:20:00Z</dcterms:created>
  <dcterms:modified xsi:type="dcterms:W3CDTF">2021-07-29T13:30:00Z</dcterms:modified>
</cp:coreProperties>
</file>